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2060"/>
        <w:gridCol w:w="2022"/>
      </w:tblGrid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Parameter</w:t>
            </w:r>
            <w:proofErr w:type="spellEnd"/>
          </w:p>
        </w:tc>
        <w:tc>
          <w:tcPr>
            <w:tcW w:w="40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Mean (</w:t>
            </w: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Range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SEPN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LEPN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Water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temperature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 xml:space="preserve"> (°C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21.55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18.22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  <w:t xml:space="preserve"> (17.400-23.900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  <w:t>(11.800-25.300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Dyssolved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oxygen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 xml:space="preserve"> (m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4.58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0.61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2.817-6.607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8.080-13.350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Conductivity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 xml:space="preserve"> (</w:t>
            </w: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μS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/cm)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778.939</w:t>
            </w:r>
          </w:p>
        </w:tc>
        <w:tc>
          <w:tcPr>
            <w:tcW w:w="20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420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428.000-1274.667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238.000-614.000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p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.54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9.474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5.990-7.283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7.800-10.550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Maximum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depth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 xml:space="preserve"> (cm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59.63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26.636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30.000-106.000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14.000-59.000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B162EF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Ammonium (mg NH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es-ES_tradnl"/>
              </w:rPr>
              <w:t>4+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-N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.032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001-0.052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015-0.049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Nitrite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 xml:space="preserve"> (mg NO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s-ES_tradnl"/>
              </w:rPr>
              <w:t>2 -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-N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.000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003-0.006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000-0.000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Nitrate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 xml:space="preserve"> (mg NO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s-ES_tradnl"/>
              </w:rPr>
              <w:t>3-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 xml:space="preserve"> -N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.007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002-0.009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000-0.067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B162EF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Phosphate (mg PO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es-ES_tradnl"/>
              </w:rPr>
              <w:t>3−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 w:eastAsia="es-ES_tradnl"/>
              </w:rPr>
              <w:t>4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 xml:space="preserve"> -P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.01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004-0.096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001-0.003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DIN (mg N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8.147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006-0.066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14.525-20.851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TIC (mg C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5.27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8.672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5.231-75.190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4.431-11.430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DIC (mg C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3.87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7.386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2.058-73.640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3.796-11.130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DOC (mg C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54.67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1.787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40.140-79.440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7.619-19.980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lastRenderedPageBreak/>
              <w:t>TOC (mg C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57.77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2.548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40.140-80.120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8.000-20.730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Total Nitrogen (mg NT-N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2.76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.137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1.874-3.798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695-1.726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2846E9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Total Phosphorus (mg PT-P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.13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.095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034-0.640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039-0.305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 xml:space="preserve">Chlorophyll </w:t>
            </w:r>
            <w:r w:rsidRPr="00840190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 w:eastAsia="es-ES_tradnl"/>
              </w:rPr>
              <w:t>a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 xml:space="preserve"> (</w:t>
            </w: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μg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1.22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4.878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271-40.868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1.199-14.424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 xml:space="preserve">% </w:t>
            </w: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Fulvic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 xml:space="preserve"> acid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3.08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21.504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50.889-77.487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8.858-33.339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B162EF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Macrophyte</w:t>
            </w:r>
            <w:proofErr w:type="spellEnd"/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 xml:space="preserve"> biomass (g DW/cm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.19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.008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120-0.313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0.004-0.015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Pond surface (m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18637.72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20171.545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(245.000-78652.000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(565.000-79990.000)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DNP (m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179.56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305.5</w:t>
            </w:r>
          </w:p>
        </w:tc>
      </w:tr>
      <w:tr w:rsidR="007008BF" w:rsidRPr="00840190" w:rsidTr="007008BF">
        <w:trPr>
          <w:trHeight w:val="48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(130.450-214.650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08BF" w:rsidRPr="00840190" w:rsidRDefault="007008BF" w:rsidP="00DA41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ES_tradnl" w:eastAsia="es-ES_tradnl"/>
              </w:rPr>
            </w:pPr>
            <w:r w:rsidRPr="00840190">
              <w:rPr>
                <w:rFonts w:eastAsia="Times New Roman" w:cs="Calibri"/>
                <w:color w:val="000000"/>
                <w:sz w:val="20"/>
                <w:szCs w:val="20"/>
                <w:lang w:eastAsia="es-ES_tradnl"/>
              </w:rPr>
              <w:t>(82.130-474.600)</w:t>
            </w:r>
          </w:p>
        </w:tc>
      </w:tr>
    </w:tbl>
    <w:p w:rsidR="00057720" w:rsidRDefault="007008BF">
      <w:bookmarkStart w:id="0" w:name="_GoBack"/>
      <w:bookmarkEnd w:id="0"/>
    </w:p>
    <w:sectPr w:rsidR="000577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3AD"/>
    <w:rsid w:val="002065A0"/>
    <w:rsid w:val="007008BF"/>
    <w:rsid w:val="007013AD"/>
    <w:rsid w:val="00C20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8BF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8BF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8</Words>
  <Characters>1199</Characters>
  <Application>Microsoft Office Word</Application>
  <DocSecurity>0</DocSecurity>
  <Lines>9</Lines>
  <Paragraphs>2</Paragraphs>
  <ScaleCrop>false</ScaleCrop>
  <Company>Universitat de Girona</Company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Irene</cp:lastModifiedBy>
  <cp:revision>2</cp:revision>
  <dcterms:created xsi:type="dcterms:W3CDTF">2018-03-15T16:23:00Z</dcterms:created>
  <dcterms:modified xsi:type="dcterms:W3CDTF">2018-03-15T16:25:00Z</dcterms:modified>
</cp:coreProperties>
</file>